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32812" w14:textId="77777777" w:rsidR="00AE7A8A" w:rsidRPr="00537CAA" w:rsidRDefault="00537CAA">
      <w:pPr>
        <w:rPr>
          <w:rFonts w:ascii="Times New Roman" w:hAnsi="Times New Roman" w:cs="Times New Roman"/>
        </w:rPr>
      </w:pPr>
      <w:r w:rsidRPr="00537CA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ppendix B. </w:t>
      </w:r>
      <w:r w:rsidR="006402ED">
        <w:rPr>
          <w:rFonts w:ascii="Times New Roman" w:hAnsi="Times New Roman" w:cs="Times New Roman"/>
        </w:rPr>
        <w:t>Percentage agreement of the PEF raw score</w:t>
      </w:r>
    </w:p>
    <w:tbl>
      <w:tblPr>
        <w:tblStyle w:val="a3"/>
        <w:tblW w:w="7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357"/>
        <w:gridCol w:w="1328"/>
        <w:gridCol w:w="1276"/>
      </w:tblGrid>
      <w:tr w:rsidR="00A81C97" w:rsidRPr="00A81C97" w14:paraId="1E9659DD" w14:textId="77777777" w:rsidTr="005723C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AE509D0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FB65125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mai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053D774" w14:textId="77777777" w:rsidR="00A81C97" w:rsidRPr="00A81C97" w:rsidRDefault="00A81C97" w:rsidP="005723C0">
            <w:pPr>
              <w:jc w:val="center"/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Intra-ra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7D3CE7" w14:textId="77777777" w:rsidR="00A81C97" w:rsidRPr="00A81C97" w:rsidRDefault="00A81C97" w:rsidP="005723C0">
            <w:pPr>
              <w:jc w:val="center"/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Inter-rater</w:t>
            </w:r>
          </w:p>
        </w:tc>
      </w:tr>
      <w:tr w:rsidR="00A81C97" w:rsidRPr="00A81C97" w14:paraId="45EE4102" w14:textId="77777777" w:rsidTr="005723C0">
        <w:tc>
          <w:tcPr>
            <w:tcW w:w="2547" w:type="dxa"/>
            <w:tcBorders>
              <w:top w:val="single" w:sz="4" w:space="0" w:color="auto"/>
            </w:tcBorders>
          </w:tcPr>
          <w:p w14:paraId="09023500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Sorting garbage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34B7FFF1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1E28A35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DCDBEF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A81C97" w:rsidRPr="00A81C97" w14:paraId="1FF1CC39" w14:textId="77777777" w:rsidTr="005723C0">
        <w:tc>
          <w:tcPr>
            <w:tcW w:w="2547" w:type="dxa"/>
          </w:tcPr>
          <w:p w14:paraId="6040B3C1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2D3CDEA3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1335DFCB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14D73AA7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70AD622A" w14:textId="77777777" w:rsidTr="005723C0">
        <w:tc>
          <w:tcPr>
            <w:tcW w:w="2547" w:type="dxa"/>
          </w:tcPr>
          <w:p w14:paraId="1A3458FD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54690D0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5F2E7086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139FB347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525B1E6C" w14:textId="77777777" w:rsidTr="005723C0">
        <w:tc>
          <w:tcPr>
            <w:tcW w:w="2547" w:type="dxa"/>
          </w:tcPr>
          <w:p w14:paraId="469BC803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1550483" w14:textId="77777777" w:rsidR="00A81C97" w:rsidRPr="00A81C97" w:rsidRDefault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159B053C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77249AFF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175A540E" w14:textId="77777777" w:rsidTr="005723C0">
        <w:tc>
          <w:tcPr>
            <w:tcW w:w="2547" w:type="dxa"/>
          </w:tcPr>
          <w:p w14:paraId="0CAB03C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Filling out deposit slip</w:t>
            </w:r>
          </w:p>
        </w:tc>
        <w:tc>
          <w:tcPr>
            <w:tcW w:w="2357" w:type="dxa"/>
          </w:tcPr>
          <w:p w14:paraId="17BBD9E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1CA2739E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1F3A36F0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41D8360F" w14:textId="77777777" w:rsidTr="005723C0">
        <w:tc>
          <w:tcPr>
            <w:tcW w:w="2547" w:type="dxa"/>
          </w:tcPr>
          <w:p w14:paraId="7F575FC5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601FBBB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252315D1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4E08C772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6020FC6B" w14:textId="77777777" w:rsidTr="005723C0">
        <w:tc>
          <w:tcPr>
            <w:tcW w:w="2547" w:type="dxa"/>
          </w:tcPr>
          <w:p w14:paraId="1E9EA88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47B41D0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63CA9B83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6EBCE819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01C9ECD3" w14:textId="77777777" w:rsidTr="005723C0">
        <w:tc>
          <w:tcPr>
            <w:tcW w:w="2547" w:type="dxa"/>
          </w:tcPr>
          <w:p w14:paraId="6C808017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18BEEFCA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7001CE8E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105E03F1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1F709DEF" w14:textId="77777777" w:rsidTr="005723C0">
        <w:tc>
          <w:tcPr>
            <w:tcW w:w="2547" w:type="dxa"/>
          </w:tcPr>
          <w:p w14:paraId="3A8F1DF0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Buying necessities</w:t>
            </w:r>
          </w:p>
        </w:tc>
        <w:tc>
          <w:tcPr>
            <w:tcW w:w="2357" w:type="dxa"/>
          </w:tcPr>
          <w:p w14:paraId="1F7C5E6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013D5FB9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2A8DDD54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A81C97" w:rsidRPr="00A81C97" w14:paraId="061112A9" w14:textId="77777777" w:rsidTr="005723C0">
        <w:tc>
          <w:tcPr>
            <w:tcW w:w="2547" w:type="dxa"/>
          </w:tcPr>
          <w:p w14:paraId="3E67A49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29211C7E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764EC66B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471EDD00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3FA8A642" w14:textId="77777777" w:rsidTr="005723C0">
        <w:tc>
          <w:tcPr>
            <w:tcW w:w="2547" w:type="dxa"/>
          </w:tcPr>
          <w:p w14:paraId="58057FB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6014A4C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5A8C3600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50008985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A81C97" w:rsidRPr="00A81C97" w14:paraId="6B1190B1" w14:textId="77777777" w:rsidTr="005723C0">
        <w:tc>
          <w:tcPr>
            <w:tcW w:w="2547" w:type="dxa"/>
          </w:tcPr>
          <w:p w14:paraId="43FEFDE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285E7AA7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4B94314F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0F3478F9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2AB3A160" w14:textId="77777777" w:rsidTr="005723C0">
        <w:tc>
          <w:tcPr>
            <w:tcW w:w="2547" w:type="dxa"/>
          </w:tcPr>
          <w:p w14:paraId="1BE8C4E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Using electric stove</w:t>
            </w:r>
          </w:p>
        </w:tc>
        <w:tc>
          <w:tcPr>
            <w:tcW w:w="2357" w:type="dxa"/>
          </w:tcPr>
          <w:p w14:paraId="4BD662ED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7A9E00DA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1A939479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3D1838D9" w14:textId="77777777" w:rsidTr="005723C0">
        <w:tc>
          <w:tcPr>
            <w:tcW w:w="2547" w:type="dxa"/>
          </w:tcPr>
          <w:p w14:paraId="4842BB4A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4317D070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03A42844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4BA9686F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091C7105" w14:textId="77777777" w:rsidTr="005723C0">
        <w:tc>
          <w:tcPr>
            <w:tcW w:w="2547" w:type="dxa"/>
          </w:tcPr>
          <w:p w14:paraId="6549C475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A029E5C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318211CE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65F1D244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A81C97" w:rsidRPr="00A81C97" w14:paraId="53F19E23" w14:textId="77777777" w:rsidTr="005723C0">
        <w:tc>
          <w:tcPr>
            <w:tcW w:w="2547" w:type="dxa"/>
          </w:tcPr>
          <w:p w14:paraId="23287907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2B7BB7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3D9F875E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276" w:type="dxa"/>
          </w:tcPr>
          <w:p w14:paraId="2C18F166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3D420755" w14:textId="77777777" w:rsidTr="005723C0">
        <w:tc>
          <w:tcPr>
            <w:tcW w:w="2547" w:type="dxa"/>
          </w:tcPr>
          <w:p w14:paraId="774C748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Diet control</w:t>
            </w:r>
          </w:p>
        </w:tc>
        <w:tc>
          <w:tcPr>
            <w:tcW w:w="2357" w:type="dxa"/>
          </w:tcPr>
          <w:p w14:paraId="4B1EB09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73695304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2AA2A934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1DF5EE32" w14:textId="77777777" w:rsidTr="005723C0">
        <w:tc>
          <w:tcPr>
            <w:tcW w:w="2547" w:type="dxa"/>
          </w:tcPr>
          <w:p w14:paraId="292020BF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095033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7FA87DC3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7DED918E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A81C97" w:rsidRPr="00A81C97" w14:paraId="65269765" w14:textId="77777777" w:rsidTr="005723C0">
        <w:tc>
          <w:tcPr>
            <w:tcW w:w="2547" w:type="dxa"/>
          </w:tcPr>
          <w:p w14:paraId="7EBFC68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1E2F5AF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19C1ABBF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276" w:type="dxa"/>
          </w:tcPr>
          <w:p w14:paraId="35E67516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1C24FD79" w14:textId="77777777" w:rsidTr="005723C0">
        <w:tc>
          <w:tcPr>
            <w:tcW w:w="2547" w:type="dxa"/>
          </w:tcPr>
          <w:p w14:paraId="148AE5B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2F9A95A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586B5BFD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29B4E795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500047EF" w14:textId="77777777" w:rsidTr="005723C0">
        <w:tc>
          <w:tcPr>
            <w:tcW w:w="2547" w:type="dxa"/>
          </w:tcPr>
          <w:p w14:paraId="521CC33A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Withdrawing money</w:t>
            </w:r>
          </w:p>
        </w:tc>
        <w:tc>
          <w:tcPr>
            <w:tcW w:w="2357" w:type="dxa"/>
          </w:tcPr>
          <w:p w14:paraId="347A71B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58697E07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6214B8BE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0731574E" w14:textId="77777777" w:rsidTr="005723C0">
        <w:tc>
          <w:tcPr>
            <w:tcW w:w="2547" w:type="dxa"/>
          </w:tcPr>
          <w:p w14:paraId="35D47FC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3436DAF9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377B4897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0F9CA34C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A81C97" w:rsidRPr="00A81C97" w14:paraId="2D6F8D04" w14:textId="77777777" w:rsidTr="005723C0">
        <w:tc>
          <w:tcPr>
            <w:tcW w:w="2547" w:type="dxa"/>
          </w:tcPr>
          <w:p w14:paraId="0AEF03C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0E6FFAB4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78F17AF8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6307630B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1A837D6E" w14:textId="77777777" w:rsidTr="005723C0">
        <w:tc>
          <w:tcPr>
            <w:tcW w:w="2547" w:type="dxa"/>
          </w:tcPr>
          <w:p w14:paraId="2B819B2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26294889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18D079CD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276" w:type="dxa"/>
          </w:tcPr>
          <w:p w14:paraId="10DD72A2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2999F460" w14:textId="77777777" w:rsidTr="005723C0">
        <w:tc>
          <w:tcPr>
            <w:tcW w:w="2547" w:type="dxa"/>
          </w:tcPr>
          <w:p w14:paraId="416FB0DD" w14:textId="77777777" w:rsidR="00A81C97" w:rsidRPr="00A81C97" w:rsidRDefault="00D84ADA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pping</w:t>
            </w:r>
            <w:r w:rsidR="00A81C97" w:rsidRPr="00A81C97">
              <w:rPr>
                <w:rFonts w:ascii="Times New Roman" w:hAnsi="Times New Roman" w:cs="Times New Roman"/>
              </w:rPr>
              <w:t xml:space="preserve"> under budget</w:t>
            </w:r>
          </w:p>
        </w:tc>
        <w:tc>
          <w:tcPr>
            <w:tcW w:w="2357" w:type="dxa"/>
          </w:tcPr>
          <w:p w14:paraId="74E0E83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7338C52A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63F0D7F6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A81C97" w:rsidRPr="00A81C97" w14:paraId="224FA97C" w14:textId="77777777" w:rsidTr="005723C0">
        <w:tc>
          <w:tcPr>
            <w:tcW w:w="2547" w:type="dxa"/>
          </w:tcPr>
          <w:p w14:paraId="1240D1F5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BC357A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70059B18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221BDF3B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A81C97" w:rsidRPr="00A81C97" w14:paraId="3D979F48" w14:textId="77777777" w:rsidTr="005723C0">
        <w:tc>
          <w:tcPr>
            <w:tcW w:w="2547" w:type="dxa"/>
          </w:tcPr>
          <w:p w14:paraId="6525C5B9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51F3594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495753C5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363580B6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A81C97" w:rsidRPr="00A81C97" w14:paraId="1E209CAA" w14:textId="77777777" w:rsidTr="005723C0">
        <w:tc>
          <w:tcPr>
            <w:tcW w:w="2547" w:type="dxa"/>
          </w:tcPr>
          <w:p w14:paraId="7CC66CD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34A4C3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345AF190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1FF1E666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48535445" w14:textId="77777777" w:rsidTr="005723C0">
        <w:tc>
          <w:tcPr>
            <w:tcW w:w="2547" w:type="dxa"/>
          </w:tcPr>
          <w:p w14:paraId="6426F5C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Using microwave</w:t>
            </w:r>
          </w:p>
        </w:tc>
        <w:tc>
          <w:tcPr>
            <w:tcW w:w="2357" w:type="dxa"/>
          </w:tcPr>
          <w:p w14:paraId="45AFD33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05460154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69ADB706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22C5581B" w14:textId="77777777" w:rsidTr="005723C0">
        <w:tc>
          <w:tcPr>
            <w:tcW w:w="2547" w:type="dxa"/>
          </w:tcPr>
          <w:p w14:paraId="3FD4B4E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E2CF9F4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7E7DDF07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3DE20422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A81C97" w:rsidRPr="00A81C97" w14:paraId="405C69F5" w14:textId="77777777" w:rsidTr="005723C0">
        <w:tc>
          <w:tcPr>
            <w:tcW w:w="2547" w:type="dxa"/>
          </w:tcPr>
          <w:p w14:paraId="07D1CFCA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171D32E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56369C70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081C4A56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6A003AB9" w14:textId="77777777" w:rsidTr="005723C0">
        <w:tc>
          <w:tcPr>
            <w:tcW w:w="2547" w:type="dxa"/>
          </w:tcPr>
          <w:p w14:paraId="3459B5FE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0A7B0E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6C399F3F" w14:textId="77777777" w:rsidR="00A81C97" w:rsidRPr="00A81C97" w:rsidRDefault="00D84ADA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799F294C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5DFFD286" w14:textId="77777777" w:rsidTr="005723C0">
        <w:tc>
          <w:tcPr>
            <w:tcW w:w="2547" w:type="dxa"/>
          </w:tcPr>
          <w:p w14:paraId="25D9BDA0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Medicine management</w:t>
            </w:r>
          </w:p>
        </w:tc>
        <w:tc>
          <w:tcPr>
            <w:tcW w:w="2357" w:type="dxa"/>
          </w:tcPr>
          <w:p w14:paraId="2D4C649D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66BCAB6E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6F099757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A81C97" w:rsidRPr="00A81C97" w14:paraId="6825DED6" w14:textId="77777777" w:rsidTr="005723C0">
        <w:tc>
          <w:tcPr>
            <w:tcW w:w="2547" w:type="dxa"/>
          </w:tcPr>
          <w:p w14:paraId="3A3C4A8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3602F8F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2B15640F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6EAC6EDC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A81C97" w:rsidRPr="00A81C97" w14:paraId="723C6F15" w14:textId="77777777" w:rsidTr="005723C0">
        <w:tc>
          <w:tcPr>
            <w:tcW w:w="2547" w:type="dxa"/>
          </w:tcPr>
          <w:p w14:paraId="0FE2ADC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0630A22E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12CA62C1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793B47BF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491E1C7F" w14:textId="77777777" w:rsidTr="005723C0">
        <w:tc>
          <w:tcPr>
            <w:tcW w:w="2547" w:type="dxa"/>
          </w:tcPr>
          <w:p w14:paraId="137E6CD9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42269D1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67425E7A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782F495B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3AED1576" w14:textId="77777777" w:rsidTr="005723C0">
        <w:tc>
          <w:tcPr>
            <w:tcW w:w="2547" w:type="dxa"/>
          </w:tcPr>
          <w:p w14:paraId="2338187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lastRenderedPageBreak/>
              <w:t>Using bus route map</w:t>
            </w:r>
          </w:p>
        </w:tc>
        <w:tc>
          <w:tcPr>
            <w:tcW w:w="2357" w:type="dxa"/>
          </w:tcPr>
          <w:p w14:paraId="3A0F6F6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7D3100DA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5BFAADDE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043B6A4F" w14:textId="77777777" w:rsidTr="005723C0">
        <w:tc>
          <w:tcPr>
            <w:tcW w:w="2547" w:type="dxa"/>
          </w:tcPr>
          <w:p w14:paraId="345D145A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1E29B4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1D6C0A27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54CE2A59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A81C97" w:rsidRPr="00A81C97" w14:paraId="04338691" w14:textId="77777777" w:rsidTr="005723C0">
        <w:tc>
          <w:tcPr>
            <w:tcW w:w="2547" w:type="dxa"/>
          </w:tcPr>
          <w:p w14:paraId="766A013C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BBE3EE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2C7FF12C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4353E2E0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3075613D" w14:textId="77777777" w:rsidTr="005723C0">
        <w:tc>
          <w:tcPr>
            <w:tcW w:w="2547" w:type="dxa"/>
          </w:tcPr>
          <w:p w14:paraId="47BE1E5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39E321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46F47153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2AAC563E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A81C97" w:rsidRPr="00A81C97" w14:paraId="287C6582" w14:textId="77777777" w:rsidTr="005723C0">
        <w:tc>
          <w:tcPr>
            <w:tcW w:w="2547" w:type="dxa"/>
          </w:tcPr>
          <w:p w14:paraId="22203D66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aying bill</w:t>
            </w:r>
          </w:p>
        </w:tc>
        <w:tc>
          <w:tcPr>
            <w:tcW w:w="2357" w:type="dxa"/>
          </w:tcPr>
          <w:p w14:paraId="49E03C88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3A7F1C60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39706917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3F5CB2F7" w14:textId="77777777" w:rsidTr="005723C0">
        <w:tc>
          <w:tcPr>
            <w:tcW w:w="2547" w:type="dxa"/>
          </w:tcPr>
          <w:p w14:paraId="474EF103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3A80D030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7ABFA1F1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24B498F5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A81C97" w:rsidRPr="00A81C97" w14:paraId="6FEC345D" w14:textId="77777777" w:rsidTr="005723C0">
        <w:tc>
          <w:tcPr>
            <w:tcW w:w="2547" w:type="dxa"/>
          </w:tcPr>
          <w:p w14:paraId="624A7DE7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5ECCEE64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76E26C9C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676D874B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81C97" w:rsidRPr="00A81C97" w14:paraId="2D0427F4" w14:textId="77777777" w:rsidTr="005723C0">
        <w:tc>
          <w:tcPr>
            <w:tcW w:w="2547" w:type="dxa"/>
          </w:tcPr>
          <w:p w14:paraId="53A1D81C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02EC7B9F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454F473F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76" w:type="dxa"/>
          </w:tcPr>
          <w:p w14:paraId="0D6D167B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81C97" w:rsidRPr="00A81C97" w14:paraId="4035053B" w14:textId="77777777" w:rsidTr="005723C0">
        <w:tc>
          <w:tcPr>
            <w:tcW w:w="2547" w:type="dxa"/>
          </w:tcPr>
          <w:p w14:paraId="137D891F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Using street map</w:t>
            </w:r>
          </w:p>
        </w:tc>
        <w:tc>
          <w:tcPr>
            <w:tcW w:w="2357" w:type="dxa"/>
          </w:tcPr>
          <w:p w14:paraId="520216B2" w14:textId="77777777" w:rsidR="00A81C97" w:rsidRPr="00A81C97" w:rsidRDefault="00A81C97" w:rsidP="00A8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352D797D" w14:textId="77777777" w:rsidR="00A81C97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2C9A8D8C" w14:textId="77777777" w:rsidR="00A81C97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615DBD" w:rsidRPr="00A81C97" w14:paraId="12126F2A" w14:textId="77777777" w:rsidTr="005723C0">
        <w:tc>
          <w:tcPr>
            <w:tcW w:w="2547" w:type="dxa"/>
          </w:tcPr>
          <w:p w14:paraId="4D168C50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511B7C5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43C3F12F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4F087236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615DBD" w:rsidRPr="00A81C97" w14:paraId="531948B7" w14:textId="77777777" w:rsidTr="005723C0">
        <w:tc>
          <w:tcPr>
            <w:tcW w:w="2547" w:type="dxa"/>
          </w:tcPr>
          <w:p w14:paraId="683F6729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36585FB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48D1D236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347A4E44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3%</w:t>
            </w:r>
          </w:p>
        </w:tc>
      </w:tr>
      <w:tr w:rsidR="00615DBD" w:rsidRPr="00A81C97" w14:paraId="69334D70" w14:textId="77777777" w:rsidTr="005723C0">
        <w:tc>
          <w:tcPr>
            <w:tcW w:w="2547" w:type="dxa"/>
          </w:tcPr>
          <w:p w14:paraId="0C076F4C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14456FC8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46DE15D6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276" w:type="dxa"/>
          </w:tcPr>
          <w:p w14:paraId="50F885D6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615DBD" w:rsidRPr="00A81C97" w14:paraId="62FC18AD" w14:textId="77777777" w:rsidTr="005723C0">
        <w:tc>
          <w:tcPr>
            <w:tcW w:w="2547" w:type="dxa"/>
          </w:tcPr>
          <w:p w14:paraId="702EB4B3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Addressing envelope</w:t>
            </w:r>
          </w:p>
        </w:tc>
        <w:tc>
          <w:tcPr>
            <w:tcW w:w="2357" w:type="dxa"/>
          </w:tcPr>
          <w:p w14:paraId="4AD73043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ition</w:t>
            </w:r>
          </w:p>
        </w:tc>
        <w:tc>
          <w:tcPr>
            <w:tcW w:w="1328" w:type="dxa"/>
          </w:tcPr>
          <w:p w14:paraId="3C635048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76" w:type="dxa"/>
          </w:tcPr>
          <w:p w14:paraId="490BC11C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615DBD" w:rsidRPr="00A81C97" w14:paraId="192A70F1" w14:textId="77777777" w:rsidTr="005723C0">
        <w:tc>
          <w:tcPr>
            <w:tcW w:w="2547" w:type="dxa"/>
          </w:tcPr>
          <w:p w14:paraId="7C4B85F4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85ECB10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1328" w:type="dxa"/>
          </w:tcPr>
          <w:p w14:paraId="67A11487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276" w:type="dxa"/>
          </w:tcPr>
          <w:p w14:paraId="299D78A7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615DBD" w:rsidRPr="00A81C97" w14:paraId="343097CF" w14:textId="77777777" w:rsidTr="005723C0">
        <w:tc>
          <w:tcPr>
            <w:tcW w:w="2547" w:type="dxa"/>
          </w:tcPr>
          <w:p w14:paraId="0C3B91F7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645B5DFC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purposive action</w:t>
            </w:r>
          </w:p>
        </w:tc>
        <w:tc>
          <w:tcPr>
            <w:tcW w:w="1328" w:type="dxa"/>
          </w:tcPr>
          <w:p w14:paraId="203181A9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26480690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%</w:t>
            </w:r>
          </w:p>
        </w:tc>
      </w:tr>
      <w:tr w:rsidR="00615DBD" w:rsidRPr="00A81C97" w14:paraId="0365C048" w14:textId="77777777" w:rsidTr="005723C0">
        <w:tc>
          <w:tcPr>
            <w:tcW w:w="2547" w:type="dxa"/>
          </w:tcPr>
          <w:p w14:paraId="473C9D57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</w:tcPr>
          <w:p w14:paraId="7B6CF4D5" w14:textId="77777777" w:rsidR="00615DBD" w:rsidRPr="00A81C97" w:rsidRDefault="00615DBD" w:rsidP="00615DBD">
            <w:pPr>
              <w:rPr>
                <w:rFonts w:ascii="Times New Roman" w:hAnsi="Times New Roman" w:cs="Times New Roman"/>
              </w:rPr>
            </w:pPr>
            <w:r w:rsidRPr="00A81C97">
              <w:rPr>
                <w:rFonts w:ascii="Times New Roman" w:hAnsi="Times New Roman" w:cs="Times New Roman"/>
              </w:rPr>
              <w:t>effective performance</w:t>
            </w:r>
          </w:p>
        </w:tc>
        <w:tc>
          <w:tcPr>
            <w:tcW w:w="1328" w:type="dxa"/>
          </w:tcPr>
          <w:p w14:paraId="1DF9949B" w14:textId="77777777" w:rsidR="00615DBD" w:rsidRPr="00A81C97" w:rsidRDefault="00615DBD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76" w:type="dxa"/>
          </w:tcPr>
          <w:p w14:paraId="0AC6B04A" w14:textId="77777777" w:rsidR="00615DBD" w:rsidRPr="00A81C97" w:rsidRDefault="000065C5" w:rsidP="00572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718E42E0" w14:textId="77777777" w:rsidR="00A81C97" w:rsidRDefault="00A81C97"/>
    <w:sectPr w:rsidR="00A81C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E241F" w14:textId="77777777" w:rsidR="00F6061D" w:rsidRDefault="00F6061D" w:rsidP="00537CAA">
      <w:r>
        <w:separator/>
      </w:r>
    </w:p>
  </w:endnote>
  <w:endnote w:type="continuationSeparator" w:id="0">
    <w:p w14:paraId="1BDD50D1" w14:textId="77777777" w:rsidR="00F6061D" w:rsidRDefault="00F6061D" w:rsidP="00537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42E59" w14:textId="77777777" w:rsidR="00F6061D" w:rsidRDefault="00F6061D" w:rsidP="00537CAA">
      <w:r>
        <w:separator/>
      </w:r>
    </w:p>
  </w:footnote>
  <w:footnote w:type="continuationSeparator" w:id="0">
    <w:p w14:paraId="3C329A51" w14:textId="77777777" w:rsidR="00F6061D" w:rsidRDefault="00F6061D" w:rsidP="00537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97"/>
    <w:rsid w:val="000065C5"/>
    <w:rsid w:val="00414B65"/>
    <w:rsid w:val="00537CAA"/>
    <w:rsid w:val="005723C0"/>
    <w:rsid w:val="00615DBD"/>
    <w:rsid w:val="006402ED"/>
    <w:rsid w:val="009D3F64"/>
    <w:rsid w:val="00A81C97"/>
    <w:rsid w:val="00AE7A8A"/>
    <w:rsid w:val="00D84ADA"/>
    <w:rsid w:val="00F6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2C414"/>
  <w15:chartTrackingRefBased/>
  <w15:docId w15:val="{0ACF6B9F-5A64-428C-BBC4-720813CA2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1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7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37CA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37C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37CA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恩琦</dc:creator>
  <cp:keywords/>
  <dc:description/>
  <cp:lastModifiedBy>SC LEE</cp:lastModifiedBy>
  <cp:revision>2</cp:revision>
  <dcterms:created xsi:type="dcterms:W3CDTF">2021-08-11T08:45:00Z</dcterms:created>
  <dcterms:modified xsi:type="dcterms:W3CDTF">2021-08-11T08:45:00Z</dcterms:modified>
</cp:coreProperties>
</file>